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38B8D" w14:textId="04E371F5" w:rsidR="00765290" w:rsidRDefault="00765290" w:rsidP="00765290">
      <w:pPr>
        <w:rPr>
          <w:lang w:val="en-US"/>
        </w:rPr>
      </w:pPr>
      <w:r w:rsidRPr="00EE4674">
        <w:rPr>
          <w:b/>
          <w:bCs/>
        </w:rPr>
        <w:t>Table S</w:t>
      </w:r>
      <w:r w:rsidR="00C26106">
        <w:rPr>
          <w:b/>
          <w:bCs/>
        </w:rPr>
        <w:t>4</w:t>
      </w:r>
      <w:r w:rsidRPr="00EE4674">
        <w:rPr>
          <w:b/>
          <w:bCs/>
        </w:rPr>
        <w:t>.</w:t>
      </w:r>
      <w:r w:rsidRPr="00EE4674">
        <w:t xml:space="preserve"> </w:t>
      </w:r>
      <w:r w:rsidRPr="00EE4674">
        <w:rPr>
          <w:color w:val="000000"/>
        </w:rPr>
        <w:t xml:space="preserve">Quality assessment of the included studies </w:t>
      </w:r>
      <w:r>
        <w:rPr>
          <w:color w:val="000000"/>
        </w:rPr>
        <w:t>based on the</w:t>
      </w:r>
      <w:r w:rsidRPr="00765290">
        <w:t xml:space="preserve"> </w:t>
      </w:r>
      <w:r w:rsidRPr="00765290">
        <w:rPr>
          <w:color w:val="000000"/>
        </w:rPr>
        <w:t>Newcastle-Ottawa Quality Assessment Form for Cohort Studies</w:t>
      </w:r>
      <w:r>
        <w:rPr>
          <w:color w:val="000000"/>
        </w:rPr>
        <w:t xml:space="preserve"> tool.</w:t>
      </w:r>
    </w:p>
    <w:p w14:paraId="057BC8FB" w14:textId="275389A0" w:rsidR="00B56C89" w:rsidRPr="00765290" w:rsidRDefault="00B56C89" w:rsidP="00B56C89">
      <w:pPr>
        <w:rPr>
          <w:lang w:val="en-US"/>
        </w:rPr>
      </w:pPr>
    </w:p>
    <w:tbl>
      <w:tblPr>
        <w:tblStyle w:val="GridTable1Light"/>
        <w:tblW w:w="1616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1701"/>
        <w:gridCol w:w="851"/>
        <w:gridCol w:w="850"/>
        <w:gridCol w:w="1559"/>
        <w:gridCol w:w="851"/>
        <w:gridCol w:w="1559"/>
        <w:gridCol w:w="1843"/>
        <w:gridCol w:w="2835"/>
        <w:gridCol w:w="1417"/>
      </w:tblGrid>
      <w:tr w:rsidR="00765290" w:rsidRPr="00DF1DD6" w14:paraId="4BC30653" w14:textId="77777777" w:rsidTr="00AB7C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FC09A0E" w14:textId="77777777" w:rsidR="00765290" w:rsidRPr="005063AD" w:rsidRDefault="00765290" w:rsidP="00AB7CD3">
            <w:pPr>
              <w:spacing w:line="360" w:lineRule="auto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5063AD"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Reference</w:t>
            </w:r>
          </w:p>
        </w:tc>
        <w:tc>
          <w:tcPr>
            <w:tcW w:w="4394" w:type="dxa"/>
            <w:gridSpan w:val="4"/>
          </w:tcPr>
          <w:p w14:paraId="2AE2FDBA" w14:textId="77777777" w:rsidR="00765290" w:rsidRPr="00DF1DD6" w:rsidRDefault="00765290" w:rsidP="00AB7C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S</w:t>
            </w:r>
            <w:r w:rsidRPr="00DF1DD6"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election</w:t>
            </w:r>
          </w:p>
        </w:tc>
        <w:tc>
          <w:tcPr>
            <w:tcW w:w="2410" w:type="dxa"/>
            <w:gridSpan w:val="2"/>
          </w:tcPr>
          <w:p w14:paraId="612C9EF6" w14:textId="77777777" w:rsidR="00765290" w:rsidRPr="00DF1DD6" w:rsidRDefault="00765290" w:rsidP="00AB7CD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C</w:t>
            </w:r>
            <w:r w:rsidRPr="00DF1DD6"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omparability</w:t>
            </w:r>
          </w:p>
        </w:tc>
        <w:tc>
          <w:tcPr>
            <w:tcW w:w="6237" w:type="dxa"/>
            <w:gridSpan w:val="3"/>
          </w:tcPr>
          <w:p w14:paraId="07DB2DC5" w14:textId="77777777" w:rsidR="00765290" w:rsidRPr="00DF1DD6" w:rsidRDefault="00765290" w:rsidP="00AB7C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O</w:t>
            </w:r>
            <w:r w:rsidRPr="00DF1DD6"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utcome</w:t>
            </w:r>
          </w:p>
        </w:tc>
        <w:tc>
          <w:tcPr>
            <w:tcW w:w="1417" w:type="dxa"/>
          </w:tcPr>
          <w:p w14:paraId="7E778F57" w14:textId="77777777" w:rsidR="00765290" w:rsidRDefault="00765290" w:rsidP="00AB7C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Overall cumulative score</w:t>
            </w:r>
          </w:p>
        </w:tc>
      </w:tr>
      <w:tr w:rsidR="00765290" w:rsidRPr="00DF1DD6" w14:paraId="6F1A6DCA" w14:textId="77777777" w:rsidTr="00AB7CD3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3D67299" w14:textId="77777777" w:rsidR="00765290" w:rsidRPr="005063AD" w:rsidRDefault="00765290" w:rsidP="00AB7CD3">
            <w:pPr>
              <w:spacing w:line="360" w:lineRule="auto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</w:tcPr>
          <w:p w14:paraId="24F72642" w14:textId="77777777" w:rsidR="00765290" w:rsidRPr="00DB2814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color w:val="000000" w:themeColor="text1"/>
                <w:spacing w:val="3"/>
                <w:sz w:val="22"/>
                <w:szCs w:val="22"/>
              </w:rPr>
            </w:pPr>
            <w:r w:rsidRPr="00DB2814">
              <w:rPr>
                <w:b/>
                <w:bCs/>
                <w:noProof/>
                <w:color w:val="000000" w:themeColor="text1"/>
                <w:spacing w:val="3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3883812D" w14:textId="77777777" w:rsidR="00765290" w:rsidRPr="00DB2814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color w:val="000000" w:themeColor="text1"/>
                <w:spacing w:val="3"/>
                <w:sz w:val="22"/>
                <w:szCs w:val="22"/>
              </w:rPr>
            </w:pPr>
            <w:r w:rsidRPr="00DB2814">
              <w:rPr>
                <w:b/>
                <w:bCs/>
                <w:noProof/>
                <w:color w:val="000000" w:themeColor="text1"/>
                <w:spacing w:val="3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27FF74F7" w14:textId="77777777" w:rsidR="00765290" w:rsidRPr="00DB2814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color w:val="000000" w:themeColor="text1"/>
                <w:spacing w:val="3"/>
                <w:sz w:val="22"/>
                <w:szCs w:val="22"/>
              </w:rPr>
            </w:pPr>
            <w:r w:rsidRPr="00DB2814">
              <w:rPr>
                <w:b/>
                <w:bCs/>
                <w:noProof/>
                <w:color w:val="000000" w:themeColor="text1"/>
                <w:spacing w:val="3"/>
                <w:sz w:val="22"/>
                <w:szCs w:val="22"/>
              </w:rPr>
              <w:t>3</w:t>
            </w:r>
          </w:p>
        </w:tc>
        <w:tc>
          <w:tcPr>
            <w:tcW w:w="850" w:type="dxa"/>
          </w:tcPr>
          <w:p w14:paraId="0E36E480" w14:textId="77777777" w:rsidR="00765290" w:rsidRPr="00DB2814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DB2814">
              <w:rPr>
                <w:b/>
                <w:bCs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1559" w:type="dxa"/>
          </w:tcPr>
          <w:p w14:paraId="6AE8C1E3" w14:textId="77777777" w:rsidR="00765290" w:rsidRPr="00DB2814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color w:val="000000" w:themeColor="text1"/>
                <w:spacing w:val="3"/>
                <w:sz w:val="22"/>
                <w:szCs w:val="22"/>
              </w:rPr>
            </w:pPr>
            <w:r w:rsidRPr="00DB2814">
              <w:rPr>
                <w:b/>
                <w:bCs/>
                <w:noProof/>
                <w:color w:val="000000" w:themeColor="text1"/>
                <w:spacing w:val="3"/>
                <w:sz w:val="22"/>
                <w:szCs w:val="22"/>
              </w:rPr>
              <w:t>1a</w:t>
            </w:r>
          </w:p>
        </w:tc>
        <w:tc>
          <w:tcPr>
            <w:tcW w:w="851" w:type="dxa"/>
          </w:tcPr>
          <w:p w14:paraId="7E6314ED" w14:textId="77777777" w:rsidR="00765290" w:rsidRPr="00DB2814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DB2814">
              <w:rPr>
                <w:b/>
                <w:bCs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1b</w:t>
            </w:r>
          </w:p>
        </w:tc>
        <w:tc>
          <w:tcPr>
            <w:tcW w:w="1559" w:type="dxa"/>
          </w:tcPr>
          <w:p w14:paraId="3A26C4DB" w14:textId="77777777" w:rsidR="00765290" w:rsidRPr="00DB2814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color w:val="7030A0"/>
                <w:spacing w:val="3"/>
                <w:sz w:val="22"/>
                <w:szCs w:val="22"/>
              </w:rPr>
            </w:pPr>
            <w:r w:rsidRPr="00DB2814">
              <w:rPr>
                <w:b/>
                <w:bCs/>
                <w:noProof/>
                <w:color w:val="7030A0"/>
                <w:spacing w:val="3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7C5AC9AA" w14:textId="77777777" w:rsidR="00765290" w:rsidRPr="00DB2814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color w:val="000000" w:themeColor="text1"/>
                <w:spacing w:val="3"/>
                <w:sz w:val="22"/>
                <w:szCs w:val="22"/>
              </w:rPr>
            </w:pPr>
            <w:r w:rsidRPr="00DB2814">
              <w:rPr>
                <w:b/>
                <w:bCs/>
                <w:noProof/>
                <w:color w:val="000000" w:themeColor="text1"/>
                <w:spacing w:val="3"/>
                <w:sz w:val="22"/>
                <w:szCs w:val="22"/>
              </w:rPr>
              <w:t>2</w:t>
            </w:r>
          </w:p>
        </w:tc>
        <w:tc>
          <w:tcPr>
            <w:tcW w:w="2835" w:type="dxa"/>
          </w:tcPr>
          <w:p w14:paraId="41F7833B" w14:textId="77777777" w:rsidR="00765290" w:rsidRPr="00DB2814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color w:val="000000" w:themeColor="text1"/>
                <w:spacing w:val="3"/>
                <w:sz w:val="22"/>
                <w:szCs w:val="22"/>
              </w:rPr>
            </w:pPr>
            <w:r w:rsidRPr="00DB2814">
              <w:rPr>
                <w:b/>
                <w:bCs/>
                <w:noProof/>
                <w:color w:val="000000" w:themeColor="text1"/>
                <w:spacing w:val="3"/>
                <w:sz w:val="22"/>
                <w:szCs w:val="22"/>
              </w:rPr>
              <w:t>3</w:t>
            </w:r>
          </w:p>
        </w:tc>
        <w:tc>
          <w:tcPr>
            <w:tcW w:w="1417" w:type="dxa"/>
          </w:tcPr>
          <w:p w14:paraId="4F724DAB" w14:textId="77777777" w:rsidR="00765290" w:rsidRPr="00DB2814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color w:val="000000" w:themeColor="text1"/>
                <w:spacing w:val="3"/>
                <w:sz w:val="22"/>
                <w:szCs w:val="22"/>
              </w:rPr>
            </w:pPr>
          </w:p>
        </w:tc>
      </w:tr>
      <w:tr w:rsidR="00765290" w:rsidRPr="00DF1DD6" w14:paraId="1C3E0D72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3F2C1F6" w14:textId="77777777" w:rsidR="00765290" w:rsidRPr="005063AD" w:rsidRDefault="00765290" w:rsidP="00AB7CD3">
            <w:pPr>
              <w:spacing w:line="360" w:lineRule="auto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5063AD"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Castillo-Martinez 2020</w:t>
            </w:r>
          </w:p>
        </w:tc>
        <w:tc>
          <w:tcPr>
            <w:tcW w:w="992" w:type="dxa"/>
          </w:tcPr>
          <w:p w14:paraId="7307E3A3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10B4EC4A" w14:textId="77777777" w:rsidR="00765290" w:rsidRPr="00A856C7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1" w:type="dxa"/>
          </w:tcPr>
          <w:p w14:paraId="07D980F8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0" w:type="dxa"/>
          </w:tcPr>
          <w:p w14:paraId="3E355268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1EA72EFC" w14:textId="7384A1CB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- The study does not control for age, sex, and 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0EC22CCD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4A3D713D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322E16EA" w14:textId="77777777" w:rsidR="00765290" w:rsidRPr="001F3292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030A0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843" w:type="dxa"/>
          </w:tcPr>
          <w:p w14:paraId="2D31DC1C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2835" w:type="dxa"/>
          </w:tcPr>
          <w:p w14:paraId="6CD5F47D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417" w:type="dxa"/>
          </w:tcPr>
          <w:p w14:paraId="671142D7" w14:textId="77777777" w:rsidR="00765290" w:rsidRDefault="00765290" w:rsidP="00AB7C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8</w:t>
            </w:r>
          </w:p>
        </w:tc>
      </w:tr>
      <w:tr w:rsidR="00765290" w:rsidRPr="00DF1DD6" w14:paraId="6CAE93F8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3969201" w14:textId="77777777" w:rsidR="00765290" w:rsidRPr="005063AD" w:rsidRDefault="00765290" w:rsidP="00AB7CD3">
            <w:pPr>
              <w:spacing w:line="360" w:lineRule="auto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5063AD"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Chung 2014</w:t>
            </w:r>
          </w:p>
        </w:tc>
        <w:tc>
          <w:tcPr>
            <w:tcW w:w="992" w:type="dxa"/>
          </w:tcPr>
          <w:p w14:paraId="126BDDB3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4F24CB62" w14:textId="68965436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- no selection of the non-exposed cohort </w:t>
            </w:r>
            <w:r>
              <w:t>(</w:t>
            </w:r>
            <w:r>
              <w:rPr>
                <w:sz w:val="22"/>
                <w:szCs w:val="22"/>
              </w:rPr>
              <w:t xml:space="preserve">not drawn from the same community as the exposed cohort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>(one star))</w:t>
            </w:r>
          </w:p>
          <w:p w14:paraId="519B40A6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4C0BF62C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0" w:type="dxa"/>
          </w:tcPr>
          <w:p w14:paraId="01EFD5F9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68F058B8" w14:textId="155B6A28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- The study does not control for age, sex, and 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67886B94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7793EA59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00925385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843" w:type="dxa"/>
          </w:tcPr>
          <w:p w14:paraId="089ABA1C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2835" w:type="dxa"/>
          </w:tcPr>
          <w:p w14:paraId="32E27EC5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417" w:type="dxa"/>
          </w:tcPr>
          <w:p w14:paraId="36260C31" w14:textId="77777777" w:rsidR="00765290" w:rsidRDefault="00765290" w:rsidP="00AB7C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7</w:t>
            </w:r>
          </w:p>
        </w:tc>
      </w:tr>
      <w:tr w:rsidR="00765290" w:rsidRPr="00DF1DD6" w14:paraId="53107653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06F834A" w14:textId="77777777" w:rsidR="00765290" w:rsidRPr="005063AD" w:rsidRDefault="00765290" w:rsidP="00AB7CD3">
            <w:pPr>
              <w:rPr>
                <w:sz w:val="22"/>
                <w:szCs w:val="22"/>
              </w:rPr>
            </w:pPr>
            <w:r w:rsidRPr="005063AD">
              <w:rPr>
                <w:sz w:val="22"/>
                <w:szCs w:val="22"/>
              </w:rPr>
              <w:t>Chiaranda 2013</w:t>
            </w:r>
          </w:p>
        </w:tc>
        <w:tc>
          <w:tcPr>
            <w:tcW w:w="992" w:type="dxa"/>
          </w:tcPr>
          <w:p w14:paraId="510C5A77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61F763FE" w14:textId="6F044B4F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- no selection of the non-exposed cohort </w:t>
            </w:r>
            <w:r>
              <w:t>(</w:t>
            </w:r>
            <w:r>
              <w:rPr>
                <w:sz w:val="22"/>
                <w:szCs w:val="22"/>
              </w:rPr>
              <w:t xml:space="preserve">not drawn from the same community as </w:t>
            </w:r>
            <w:r>
              <w:rPr>
                <w:sz w:val="22"/>
                <w:szCs w:val="22"/>
              </w:rPr>
              <w:lastRenderedPageBreak/>
              <w:t xml:space="preserve">the exposed cohort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>(one star))</w:t>
            </w:r>
          </w:p>
          <w:p w14:paraId="6AC3E7A1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7899FBF4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lastRenderedPageBreak/>
              <w:t>yes</w:t>
            </w:r>
          </w:p>
        </w:tc>
        <w:tc>
          <w:tcPr>
            <w:tcW w:w="850" w:type="dxa"/>
          </w:tcPr>
          <w:p w14:paraId="4663B222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79B58ACE" w14:textId="77777777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- The study does not control for age, sex and </w:t>
            </w:r>
            <w:r>
              <w:rPr>
                <w:sz w:val="22"/>
                <w:szCs w:val="22"/>
              </w:rPr>
              <w:lastRenderedPageBreak/>
              <w:t xml:space="preserve">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449AF37A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077B65DE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lastRenderedPageBreak/>
              <w:t>yes</w:t>
            </w:r>
          </w:p>
        </w:tc>
        <w:tc>
          <w:tcPr>
            <w:tcW w:w="1559" w:type="dxa"/>
          </w:tcPr>
          <w:p w14:paraId="23FFA142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843" w:type="dxa"/>
          </w:tcPr>
          <w:p w14:paraId="20DA2FE1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2835" w:type="dxa"/>
          </w:tcPr>
          <w:p w14:paraId="6D6B887A" w14:textId="3B173C3D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dequacy of follow-up of cohorts a) Complete follow up- all subject accounted for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>(one star)</w:t>
            </w:r>
            <w:r>
              <w:t xml:space="preserve">, </w:t>
            </w:r>
            <w:r>
              <w:rPr>
                <w:sz w:val="22"/>
                <w:szCs w:val="22"/>
              </w:rPr>
              <w:t xml:space="preserve">b) Subjects lost to follow up unlikely to </w:t>
            </w:r>
            <w:r>
              <w:rPr>
                <w:sz w:val="22"/>
                <w:szCs w:val="22"/>
              </w:rPr>
              <w:lastRenderedPageBreak/>
              <w:t xml:space="preserve">introduce bias- number lost less than or equal to 20% or description of those lost suggested no different from those followed.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515FA3EF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7" w:type="dxa"/>
          </w:tcPr>
          <w:p w14:paraId="5D20EC27" w14:textId="77777777" w:rsidR="00765290" w:rsidRDefault="00765290" w:rsidP="00AB7C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lastRenderedPageBreak/>
              <w:t>6</w:t>
            </w:r>
          </w:p>
        </w:tc>
      </w:tr>
      <w:tr w:rsidR="00765290" w:rsidRPr="00DF1DD6" w14:paraId="34A26CA4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998260B" w14:textId="77777777" w:rsidR="00765290" w:rsidRPr="005063AD" w:rsidRDefault="00765290" w:rsidP="00AB7CD3">
            <w:pPr>
              <w:spacing w:line="360" w:lineRule="auto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5063AD"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Matsuzawa 2013</w:t>
            </w:r>
          </w:p>
        </w:tc>
        <w:tc>
          <w:tcPr>
            <w:tcW w:w="992" w:type="dxa"/>
          </w:tcPr>
          <w:p w14:paraId="1CF8504F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7D2DB825" w14:textId="5A5D0C29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- no selection of the non-exposed cohort </w:t>
            </w:r>
            <w:r>
              <w:t>(</w:t>
            </w:r>
            <w:r>
              <w:rPr>
                <w:sz w:val="22"/>
                <w:szCs w:val="22"/>
              </w:rPr>
              <w:t xml:space="preserve">not drawn from the same community as the exposed cohort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>(one star))</w:t>
            </w:r>
          </w:p>
          <w:p w14:paraId="5DFE4E4A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000E47A0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0" w:type="dxa"/>
          </w:tcPr>
          <w:p w14:paraId="3EDE7754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77949FD0" w14:textId="502F4BEF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- The study does not control for age, sex, and 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1BC3F549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47A5BBC6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3C2174FE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843" w:type="dxa"/>
          </w:tcPr>
          <w:p w14:paraId="6A921AD9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2835" w:type="dxa"/>
          </w:tcPr>
          <w:p w14:paraId="021CEA3A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417" w:type="dxa"/>
          </w:tcPr>
          <w:p w14:paraId="2A525C0F" w14:textId="77777777" w:rsidR="00765290" w:rsidRDefault="00765290" w:rsidP="00AB7C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7</w:t>
            </w:r>
          </w:p>
        </w:tc>
      </w:tr>
      <w:tr w:rsidR="00765290" w:rsidRPr="00DF1DD6" w14:paraId="7BDD77F0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62E9B1B" w14:textId="77777777" w:rsidR="00765290" w:rsidRPr="005063AD" w:rsidRDefault="00765290" w:rsidP="00AB7CD3">
            <w:pPr>
              <w:spacing w:line="360" w:lineRule="auto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5063AD"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Ozawa 2021</w:t>
            </w:r>
          </w:p>
        </w:tc>
        <w:tc>
          <w:tcPr>
            <w:tcW w:w="992" w:type="dxa"/>
          </w:tcPr>
          <w:p w14:paraId="5501383E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2AD78FC5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1" w:type="dxa"/>
          </w:tcPr>
          <w:p w14:paraId="2AB34BF7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0" w:type="dxa"/>
          </w:tcPr>
          <w:p w14:paraId="3B75FC93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386775EF" w14:textId="47DC9B7D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- The study does not control for age, sex, and 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74242631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29DA13DF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2E392569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843" w:type="dxa"/>
          </w:tcPr>
          <w:p w14:paraId="615CE6FD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2835" w:type="dxa"/>
          </w:tcPr>
          <w:p w14:paraId="44165A71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417" w:type="dxa"/>
          </w:tcPr>
          <w:p w14:paraId="2898756C" w14:textId="77777777" w:rsidR="00765290" w:rsidRDefault="00765290" w:rsidP="00AB7C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8</w:t>
            </w:r>
          </w:p>
        </w:tc>
      </w:tr>
      <w:tr w:rsidR="00765290" w:rsidRPr="00DF1DD6" w14:paraId="71439D8E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A4F2BDE" w14:textId="77777777" w:rsidR="00765290" w:rsidRPr="005063AD" w:rsidRDefault="00765290" w:rsidP="00AB7CD3">
            <w:pPr>
              <w:spacing w:line="360" w:lineRule="auto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5063AD"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Pulignano 2020</w:t>
            </w:r>
          </w:p>
          <w:p w14:paraId="4A52E340" w14:textId="77777777" w:rsidR="00765290" w:rsidRPr="005063AD" w:rsidRDefault="00765290" w:rsidP="00AB7CD3">
            <w:pPr>
              <w:spacing w:line="360" w:lineRule="auto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</w:tcPr>
          <w:p w14:paraId="68E4F4F9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3296F5C9" w14:textId="12C9FA2E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- no selection of the non-exposed cohort </w:t>
            </w:r>
            <w:r>
              <w:t>(</w:t>
            </w:r>
            <w:r>
              <w:rPr>
                <w:sz w:val="22"/>
                <w:szCs w:val="22"/>
              </w:rPr>
              <w:t xml:space="preserve">not drawn from the same community as the exposed </w:t>
            </w:r>
            <w:r>
              <w:rPr>
                <w:sz w:val="22"/>
                <w:szCs w:val="22"/>
              </w:rPr>
              <w:lastRenderedPageBreak/>
              <w:t xml:space="preserve">cohort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>(one star))</w:t>
            </w:r>
          </w:p>
          <w:p w14:paraId="645FE720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4E329EED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lastRenderedPageBreak/>
              <w:t>yes</w:t>
            </w:r>
          </w:p>
        </w:tc>
        <w:tc>
          <w:tcPr>
            <w:tcW w:w="850" w:type="dxa"/>
          </w:tcPr>
          <w:p w14:paraId="0707BDF2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4F0EAA34" w14:textId="271784C8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- The study does not control for age, sex, and 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00A47D10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415E7F11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lastRenderedPageBreak/>
              <w:t>yes</w:t>
            </w:r>
          </w:p>
        </w:tc>
        <w:tc>
          <w:tcPr>
            <w:tcW w:w="1559" w:type="dxa"/>
          </w:tcPr>
          <w:p w14:paraId="613D881D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843" w:type="dxa"/>
          </w:tcPr>
          <w:p w14:paraId="109BBD25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2835" w:type="dxa"/>
          </w:tcPr>
          <w:p w14:paraId="41B3EA8A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417" w:type="dxa"/>
          </w:tcPr>
          <w:p w14:paraId="2E398F85" w14:textId="77777777" w:rsidR="00765290" w:rsidRDefault="00765290" w:rsidP="00AB7C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7</w:t>
            </w:r>
          </w:p>
        </w:tc>
      </w:tr>
      <w:tr w:rsidR="00765290" w:rsidRPr="00DF1DD6" w14:paraId="771BC715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A005249" w14:textId="77777777" w:rsidR="00765290" w:rsidRPr="00ED43BF" w:rsidRDefault="00765290" w:rsidP="00AB7CD3">
            <w:pPr>
              <w:spacing w:line="360" w:lineRule="auto"/>
              <w:rPr>
                <w:b w:val="0"/>
                <w:bCs w:val="0"/>
                <w:spacing w:val="3"/>
                <w:sz w:val="22"/>
                <w:szCs w:val="22"/>
                <w:shd w:val="clear" w:color="auto" w:fill="FFFFFF"/>
              </w:rPr>
            </w:pPr>
            <w:r w:rsidRPr="00ED43BF">
              <w:rPr>
                <w:spacing w:val="3"/>
                <w:sz w:val="22"/>
                <w:szCs w:val="22"/>
                <w:shd w:val="clear" w:color="auto" w:fill="FFFFFF"/>
              </w:rPr>
              <w:t>Emami 2018</w:t>
            </w:r>
          </w:p>
          <w:p w14:paraId="0961A48C" w14:textId="77777777" w:rsidR="00765290" w:rsidRPr="00B647AB" w:rsidRDefault="00765290" w:rsidP="00AB7CD3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</w:tcPr>
          <w:p w14:paraId="01F2432A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46074D7E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1" w:type="dxa"/>
          </w:tcPr>
          <w:p w14:paraId="2134AD33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0" w:type="dxa"/>
          </w:tcPr>
          <w:p w14:paraId="7CE54083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01E8CA45" w14:textId="77777777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- The study does not control for age, sex and 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5AA4631A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6F7AB276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511D5DCA" w14:textId="0CC66591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ssessment of outcome </w:t>
            </w:r>
            <w:r>
              <w:t xml:space="preserve">either through </w:t>
            </w:r>
            <w:r>
              <w:rPr>
                <w:sz w:val="22"/>
                <w:szCs w:val="22"/>
              </w:rPr>
              <w:t xml:space="preserve">a) Independent blind assessment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  <w:r>
              <w:t xml:space="preserve">or </w:t>
            </w:r>
            <w:r>
              <w:rPr>
                <w:sz w:val="22"/>
                <w:szCs w:val="22"/>
              </w:rPr>
              <w:t xml:space="preserve">b) Record linkage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6EA3F136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226994DD" w14:textId="77777777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–</w:t>
            </w:r>
            <w:r w:rsidRPr="003E140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 follow-up long enough for outcomes to occur (one star)</w:t>
            </w:r>
          </w:p>
          <w:p w14:paraId="478099A8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835" w:type="dxa"/>
          </w:tcPr>
          <w:p w14:paraId="2B93A4CA" w14:textId="0D552AF7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dequacy of follow-up of cohorts a) Complete follow up- all subject accounted for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  <w:r>
              <w:t xml:space="preserve">, </w:t>
            </w:r>
            <w:r>
              <w:rPr>
                <w:sz w:val="22"/>
                <w:szCs w:val="22"/>
              </w:rPr>
              <w:t xml:space="preserve">b)  Subjects lost to follow up unlikely to introduce bias- number lost less than or equal to 20% or description of those lost suggested no different from those followed.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5A259C4B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7" w:type="dxa"/>
          </w:tcPr>
          <w:p w14:paraId="6FE9CAF3" w14:textId="77777777" w:rsidR="00765290" w:rsidRDefault="00765290" w:rsidP="00AB7C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5</w:t>
            </w:r>
          </w:p>
        </w:tc>
      </w:tr>
      <w:tr w:rsidR="00765290" w:rsidRPr="00DF1DD6" w14:paraId="25399E8E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FB165BD" w14:textId="77777777" w:rsidR="00765290" w:rsidRPr="005063AD" w:rsidRDefault="00765290" w:rsidP="00AB7CD3">
            <w:pPr>
              <w:spacing w:line="360" w:lineRule="auto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5063AD"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Katano 2022</w:t>
            </w:r>
          </w:p>
        </w:tc>
        <w:tc>
          <w:tcPr>
            <w:tcW w:w="992" w:type="dxa"/>
          </w:tcPr>
          <w:p w14:paraId="53990044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2FAC0D3E" w14:textId="69A88C5D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- no selection of the non-exposed cohort </w:t>
            </w:r>
            <w:r>
              <w:t>(</w:t>
            </w:r>
            <w:r>
              <w:rPr>
                <w:sz w:val="22"/>
                <w:szCs w:val="22"/>
              </w:rPr>
              <w:t xml:space="preserve">not drawn from the same community as the exposed cohort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>(one star))</w:t>
            </w:r>
          </w:p>
          <w:p w14:paraId="7684C382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5E4D5713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0" w:type="dxa"/>
          </w:tcPr>
          <w:p w14:paraId="58124FB0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51880055" w14:textId="6D054EBA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- The study does not control for age, sex, and 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69819E35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2C9F5596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77A31868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843" w:type="dxa"/>
          </w:tcPr>
          <w:p w14:paraId="46EC4178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2835" w:type="dxa"/>
          </w:tcPr>
          <w:p w14:paraId="709883D0" w14:textId="3AFE36CE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dequacy of follow-up of cohorts a) Complete follow up- all subject accounted for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  <w:r>
              <w:t xml:space="preserve">, </w:t>
            </w:r>
            <w:r>
              <w:rPr>
                <w:sz w:val="22"/>
                <w:szCs w:val="22"/>
              </w:rPr>
              <w:t xml:space="preserve">b)  Subjects lost to follow up unlikely to introduce bias- number lost less than or equal to 20% or description of those lost suggested no different from those followed.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2605BFFF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7" w:type="dxa"/>
          </w:tcPr>
          <w:p w14:paraId="45A34FCF" w14:textId="77777777" w:rsidR="00765290" w:rsidRDefault="00765290" w:rsidP="00AB7C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6</w:t>
            </w:r>
          </w:p>
        </w:tc>
      </w:tr>
      <w:tr w:rsidR="00765290" w:rsidRPr="00DF1DD6" w14:paraId="1E59D63C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B04E238" w14:textId="4207ECAC" w:rsidR="00765290" w:rsidRPr="005063AD" w:rsidRDefault="00765290" w:rsidP="00AB7CD3">
            <w:pPr>
              <w:spacing w:line="360" w:lineRule="auto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3C2364"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lastRenderedPageBreak/>
              <w:t>Saito 2022</w:t>
            </w:r>
            <w:r w:rsidR="00B13CE1"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a</w:t>
            </w:r>
          </w:p>
        </w:tc>
        <w:tc>
          <w:tcPr>
            <w:tcW w:w="992" w:type="dxa"/>
          </w:tcPr>
          <w:p w14:paraId="45674573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25E03514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1" w:type="dxa"/>
          </w:tcPr>
          <w:p w14:paraId="2561141D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0" w:type="dxa"/>
          </w:tcPr>
          <w:p w14:paraId="184D59D4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6A7BE3D1" w14:textId="79B21BEB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- The study does not control for age, sex, and 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2DDFC5E8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7CB82E38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40D20B7C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843" w:type="dxa"/>
          </w:tcPr>
          <w:p w14:paraId="550F78AD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2835" w:type="dxa"/>
          </w:tcPr>
          <w:p w14:paraId="4D955C83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417" w:type="dxa"/>
          </w:tcPr>
          <w:p w14:paraId="760AFB5B" w14:textId="77777777" w:rsidR="00765290" w:rsidRDefault="00765290" w:rsidP="00AB7C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8</w:t>
            </w:r>
          </w:p>
        </w:tc>
      </w:tr>
      <w:tr w:rsidR="00765290" w:rsidRPr="00DF1DD6" w14:paraId="74255DED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77C7F28" w14:textId="77777777" w:rsidR="00765290" w:rsidRPr="005063AD" w:rsidRDefault="00765290" w:rsidP="00AB7CD3">
            <w:pPr>
              <w:spacing w:line="360" w:lineRule="auto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5063AD"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Sato 2020</w:t>
            </w:r>
          </w:p>
          <w:p w14:paraId="7E2706AE" w14:textId="77777777" w:rsidR="00765290" w:rsidRPr="005063AD" w:rsidRDefault="00765290" w:rsidP="00AB7CD3">
            <w:pPr>
              <w:spacing w:line="360" w:lineRule="auto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</w:tcPr>
          <w:p w14:paraId="3A3849CE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1C7442C6" w14:textId="110BFAF1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- no selection of the non-exposed cohort </w:t>
            </w:r>
            <w:r>
              <w:t>(</w:t>
            </w:r>
            <w:r>
              <w:rPr>
                <w:sz w:val="22"/>
                <w:szCs w:val="22"/>
              </w:rPr>
              <w:t xml:space="preserve">not drawn from the same community as the exposed cohort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>(one star))</w:t>
            </w:r>
          </w:p>
          <w:p w14:paraId="33325EBA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2E68D346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0" w:type="dxa"/>
          </w:tcPr>
          <w:p w14:paraId="067DE5C5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26E47908" w14:textId="1F318786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- The study does not control for age, sex, and 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2603DFCE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7DADA8A4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0A2B8E5F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843" w:type="dxa"/>
          </w:tcPr>
          <w:p w14:paraId="4401907A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2835" w:type="dxa"/>
          </w:tcPr>
          <w:p w14:paraId="0B107A7B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417" w:type="dxa"/>
          </w:tcPr>
          <w:p w14:paraId="12377237" w14:textId="77777777" w:rsidR="00765290" w:rsidRDefault="00765290" w:rsidP="00AB7C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7</w:t>
            </w:r>
          </w:p>
        </w:tc>
      </w:tr>
      <w:tr w:rsidR="00765290" w:rsidRPr="00DF1DD6" w14:paraId="5F204B68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89144E8" w14:textId="77777777" w:rsidR="00765290" w:rsidRPr="005063AD" w:rsidRDefault="00765290" w:rsidP="00AB7CD3">
            <w:pPr>
              <w:spacing w:line="360" w:lineRule="auto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ED43BF">
              <w:rPr>
                <w:spacing w:val="3"/>
                <w:sz w:val="22"/>
                <w:szCs w:val="22"/>
                <w:shd w:val="clear" w:color="auto" w:fill="FFFFFF"/>
              </w:rPr>
              <w:t>Tsuchida 2018</w:t>
            </w:r>
          </w:p>
        </w:tc>
        <w:tc>
          <w:tcPr>
            <w:tcW w:w="992" w:type="dxa"/>
          </w:tcPr>
          <w:p w14:paraId="580D6334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14A3A373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1" w:type="dxa"/>
          </w:tcPr>
          <w:p w14:paraId="64C23948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0" w:type="dxa"/>
          </w:tcPr>
          <w:p w14:paraId="0A1C7C71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01DEA324" w14:textId="19A3C7EC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- The study does not control for age, sex, and 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5525565F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146F607F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0FD5946C" w14:textId="076F57AC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ssessment of outcome </w:t>
            </w:r>
            <w:r>
              <w:t xml:space="preserve">either through </w:t>
            </w:r>
            <w:r>
              <w:rPr>
                <w:sz w:val="22"/>
                <w:szCs w:val="22"/>
              </w:rPr>
              <w:t xml:space="preserve">a) Independent blind assessment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  <w:r>
              <w:t xml:space="preserve">or </w:t>
            </w:r>
            <w:r>
              <w:rPr>
                <w:sz w:val="22"/>
                <w:szCs w:val="22"/>
              </w:rPr>
              <w:t xml:space="preserve">b) Record linkage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0FABB420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4929EEA4" w14:textId="77777777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–</w:t>
            </w:r>
            <w:r w:rsidRPr="003E140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 follow-up long enough for outcomes to occur (one star)</w:t>
            </w:r>
          </w:p>
          <w:p w14:paraId="68B4DA33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835" w:type="dxa"/>
          </w:tcPr>
          <w:p w14:paraId="7D23C172" w14:textId="3E565EC2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dequacy of follow-up of cohorts a) Complete follow up- all subject accounted for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  <w:r>
              <w:t xml:space="preserve">, </w:t>
            </w:r>
            <w:r>
              <w:rPr>
                <w:sz w:val="22"/>
                <w:szCs w:val="22"/>
              </w:rPr>
              <w:t xml:space="preserve">b)  Subjects lost to follow up unlikely to introduce bias- number lost less than or equal to 20% or description of those lost suggested no different from those followed.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5FC13A55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7" w:type="dxa"/>
          </w:tcPr>
          <w:p w14:paraId="12E7BBE7" w14:textId="77777777" w:rsidR="00765290" w:rsidRDefault="00765290" w:rsidP="00AB7C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5</w:t>
            </w:r>
          </w:p>
        </w:tc>
      </w:tr>
      <w:tr w:rsidR="00765290" w:rsidRPr="00DF1DD6" w14:paraId="22CE2C03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4F9C159" w14:textId="77777777" w:rsidR="00765290" w:rsidRPr="005063AD" w:rsidRDefault="00765290" w:rsidP="00AB7CD3">
            <w:pPr>
              <w:spacing w:line="360" w:lineRule="auto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5063AD"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lastRenderedPageBreak/>
              <w:t>Kitai 2021</w:t>
            </w:r>
          </w:p>
        </w:tc>
        <w:tc>
          <w:tcPr>
            <w:tcW w:w="992" w:type="dxa"/>
          </w:tcPr>
          <w:p w14:paraId="2C7B7B1B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182E7362" w14:textId="11E001B8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- no selection of the non-exposed cohort </w:t>
            </w:r>
            <w:r>
              <w:t>(</w:t>
            </w:r>
            <w:r>
              <w:rPr>
                <w:sz w:val="22"/>
                <w:szCs w:val="22"/>
              </w:rPr>
              <w:t xml:space="preserve">not drawn from the same community as the exposed cohort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>(one star))</w:t>
            </w:r>
          </w:p>
          <w:p w14:paraId="490D2F66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19E029C2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0" w:type="dxa"/>
          </w:tcPr>
          <w:p w14:paraId="47AEB8D0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14F4EC64" w14:textId="31CC55A9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- The study does not control for age, sex, and 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131D703A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6B6727E0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6F71AF2A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843" w:type="dxa"/>
          </w:tcPr>
          <w:p w14:paraId="7759C295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2835" w:type="dxa"/>
          </w:tcPr>
          <w:p w14:paraId="498AD6B9" w14:textId="02A69BE7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dequacy of follow-up of cohorts a) Complete follow up- all subject accounted for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  <w:r>
              <w:t xml:space="preserve">, </w:t>
            </w:r>
            <w:r>
              <w:rPr>
                <w:sz w:val="22"/>
                <w:szCs w:val="22"/>
              </w:rPr>
              <w:t xml:space="preserve">b)  Subjects lost to follow up unlikely to introduce bias- number lost less than or equal to 20% or description of those lost suggested no different from those followed.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6E5C5624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7" w:type="dxa"/>
          </w:tcPr>
          <w:p w14:paraId="6761823C" w14:textId="77777777" w:rsidR="00765290" w:rsidRDefault="00765290" w:rsidP="00AB7C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6</w:t>
            </w:r>
          </w:p>
        </w:tc>
      </w:tr>
      <w:tr w:rsidR="00765290" w:rsidRPr="00DF1DD6" w14:paraId="7F9DDDC9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A7B3E5D" w14:textId="77777777" w:rsidR="00765290" w:rsidRPr="005063AD" w:rsidRDefault="00765290" w:rsidP="00AB7CD3">
            <w:pPr>
              <w:rPr>
                <w:sz w:val="22"/>
                <w:szCs w:val="22"/>
              </w:rPr>
            </w:pPr>
            <w:r w:rsidRPr="005063AD">
              <w:rPr>
                <w:sz w:val="22"/>
                <w:szCs w:val="22"/>
              </w:rPr>
              <w:t>Bieger 2023</w:t>
            </w:r>
          </w:p>
        </w:tc>
        <w:tc>
          <w:tcPr>
            <w:tcW w:w="992" w:type="dxa"/>
          </w:tcPr>
          <w:p w14:paraId="4514565E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38423329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1" w:type="dxa"/>
          </w:tcPr>
          <w:p w14:paraId="5EB16BA8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0" w:type="dxa"/>
          </w:tcPr>
          <w:p w14:paraId="577BFBF9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4A7E6788" w14:textId="654769FD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- The study does not control for age, sex, and 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6E56B1B5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0EEC5CC6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1CAFE0B0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843" w:type="dxa"/>
          </w:tcPr>
          <w:p w14:paraId="224B81BA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2835" w:type="dxa"/>
          </w:tcPr>
          <w:p w14:paraId="45BC827A" w14:textId="1DE8B3F9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dequacy of follow-up of cohorts a) Complete follow up- all subject accounted for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  <w:r>
              <w:t xml:space="preserve">, </w:t>
            </w:r>
            <w:r>
              <w:rPr>
                <w:sz w:val="22"/>
                <w:szCs w:val="22"/>
              </w:rPr>
              <w:t xml:space="preserve">b)  Subjects lost to follow up unlikely to introduce bias- number lost less than or equal to 20% or description of those lost suggested no different from those followed.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6BE66E37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7" w:type="dxa"/>
          </w:tcPr>
          <w:p w14:paraId="021F2367" w14:textId="77777777" w:rsidR="00765290" w:rsidRDefault="00765290" w:rsidP="00AB7C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7</w:t>
            </w:r>
          </w:p>
        </w:tc>
      </w:tr>
      <w:tr w:rsidR="00765290" w:rsidRPr="00DF1DD6" w14:paraId="090A5B21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6527123" w14:textId="77777777" w:rsidR="00765290" w:rsidRPr="005063AD" w:rsidRDefault="00765290" w:rsidP="00AB7CD3">
            <w:pPr>
              <w:spacing w:line="360" w:lineRule="auto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5063AD"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Eschalier 2021</w:t>
            </w:r>
          </w:p>
        </w:tc>
        <w:tc>
          <w:tcPr>
            <w:tcW w:w="992" w:type="dxa"/>
          </w:tcPr>
          <w:p w14:paraId="03CB4C12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293207C9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1" w:type="dxa"/>
          </w:tcPr>
          <w:p w14:paraId="7F617B2A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0" w:type="dxa"/>
          </w:tcPr>
          <w:p w14:paraId="59BEEF98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0CFA8572" w14:textId="3B681337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- The study does not control for age, sex, and 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01DE171F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4029B649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lastRenderedPageBreak/>
              <w:t>yes</w:t>
            </w:r>
          </w:p>
        </w:tc>
        <w:tc>
          <w:tcPr>
            <w:tcW w:w="1559" w:type="dxa"/>
          </w:tcPr>
          <w:p w14:paraId="1B42E6F1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843" w:type="dxa"/>
          </w:tcPr>
          <w:p w14:paraId="70A25C8D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2835" w:type="dxa"/>
          </w:tcPr>
          <w:p w14:paraId="1FC5857C" w14:textId="39C71DEE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dequacy of follow-up of cohorts a) Complete follow up- all subject accounted for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  <w:r>
              <w:t xml:space="preserve">, </w:t>
            </w:r>
            <w:r>
              <w:rPr>
                <w:sz w:val="22"/>
                <w:szCs w:val="22"/>
              </w:rPr>
              <w:t xml:space="preserve">b)  Subjects lost to follow up unlikely to introduce bias- number lost less than or equal to 20% or </w:t>
            </w:r>
            <w:r>
              <w:rPr>
                <w:sz w:val="22"/>
                <w:szCs w:val="22"/>
              </w:rPr>
              <w:lastRenderedPageBreak/>
              <w:t xml:space="preserve">description of those lost suggested no different from those followed.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779EAE0D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7" w:type="dxa"/>
          </w:tcPr>
          <w:p w14:paraId="1D8817EB" w14:textId="77777777" w:rsidR="00765290" w:rsidRDefault="00765290" w:rsidP="00AB7C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lastRenderedPageBreak/>
              <w:t>7</w:t>
            </w:r>
          </w:p>
        </w:tc>
      </w:tr>
      <w:tr w:rsidR="00765290" w:rsidRPr="00DF1DD6" w14:paraId="36845F50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D56C2C6" w14:textId="77777777" w:rsidR="00765290" w:rsidRPr="00ED43BF" w:rsidRDefault="00765290" w:rsidP="00AB7CD3">
            <w:pPr>
              <w:spacing w:line="360" w:lineRule="auto"/>
              <w:rPr>
                <w:spacing w:val="3"/>
                <w:sz w:val="22"/>
                <w:szCs w:val="22"/>
                <w:shd w:val="clear" w:color="auto" w:fill="FFFFFF"/>
              </w:rPr>
            </w:pPr>
            <w:r w:rsidRPr="00ED43BF">
              <w:rPr>
                <w:spacing w:val="3"/>
                <w:sz w:val="22"/>
                <w:szCs w:val="22"/>
                <w:shd w:val="clear" w:color="auto" w:fill="FFFFFF"/>
              </w:rPr>
              <w:t xml:space="preserve">Fonseca 2020 </w:t>
            </w:r>
          </w:p>
        </w:tc>
        <w:tc>
          <w:tcPr>
            <w:tcW w:w="992" w:type="dxa"/>
          </w:tcPr>
          <w:p w14:paraId="347B1234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70761A7F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1" w:type="dxa"/>
          </w:tcPr>
          <w:p w14:paraId="7DE37085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0" w:type="dxa"/>
          </w:tcPr>
          <w:p w14:paraId="19609E39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2AA2A695" w14:textId="57D4FA4A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- The study does not control for age, sex, and 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3CDD6C9C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159C6548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2BE62F02" w14:textId="581171DA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ssessment of outcome </w:t>
            </w:r>
            <w:r>
              <w:t xml:space="preserve">either through </w:t>
            </w:r>
            <w:r>
              <w:rPr>
                <w:sz w:val="22"/>
                <w:szCs w:val="22"/>
              </w:rPr>
              <w:t xml:space="preserve">a) Independent blind assessment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  <w:r>
              <w:t xml:space="preserve">or </w:t>
            </w:r>
            <w:r>
              <w:rPr>
                <w:sz w:val="22"/>
                <w:szCs w:val="22"/>
              </w:rPr>
              <w:t xml:space="preserve">b) Record linkage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38A62DE1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5A3AD585" w14:textId="77777777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–</w:t>
            </w:r>
            <w:r w:rsidRPr="003E140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 follow-up long enough for outcomes to occur (one star)</w:t>
            </w:r>
          </w:p>
          <w:p w14:paraId="1E1E45C8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835" w:type="dxa"/>
          </w:tcPr>
          <w:p w14:paraId="0A67C3CE" w14:textId="524FCF70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dequacy of follow-up of cohorts a) Complete follow up- all subject accounted for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  <w:r>
              <w:t xml:space="preserve">, </w:t>
            </w:r>
            <w:r>
              <w:rPr>
                <w:sz w:val="22"/>
                <w:szCs w:val="22"/>
              </w:rPr>
              <w:t xml:space="preserve">b)  Subjects lost to follow up unlikely to introduce bias- number lost less than or equal to 20% or description of those lost suggested no different from those followed.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49CF6783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7" w:type="dxa"/>
          </w:tcPr>
          <w:p w14:paraId="34C2F6D7" w14:textId="77777777" w:rsidR="00765290" w:rsidRDefault="00765290" w:rsidP="00AB7C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5</w:t>
            </w:r>
          </w:p>
        </w:tc>
      </w:tr>
      <w:tr w:rsidR="006D2D46" w:rsidRPr="00DF1DD6" w14:paraId="7B3E3E35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F49454D" w14:textId="53C830E0" w:rsidR="006D2D46" w:rsidRPr="005063AD" w:rsidRDefault="006D2D46" w:rsidP="006D2D46">
            <w:pPr>
              <w:spacing w:line="360" w:lineRule="auto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Saito 2022b</w:t>
            </w:r>
          </w:p>
        </w:tc>
        <w:tc>
          <w:tcPr>
            <w:tcW w:w="992" w:type="dxa"/>
          </w:tcPr>
          <w:p w14:paraId="08F44828" w14:textId="7446FA13" w:rsidR="006D2D46" w:rsidRPr="00DF1DD6" w:rsidRDefault="006D2D46" w:rsidP="006D2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1E80EE51" w14:textId="02B3D837" w:rsidR="006D2D46" w:rsidRPr="00DF1DD6" w:rsidRDefault="006D2D46" w:rsidP="006D2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1" w:type="dxa"/>
          </w:tcPr>
          <w:p w14:paraId="53434D5A" w14:textId="1DB901D3" w:rsidR="006D2D46" w:rsidRPr="00DF1DD6" w:rsidRDefault="006D2D46" w:rsidP="006D2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0" w:type="dxa"/>
          </w:tcPr>
          <w:p w14:paraId="57FB4AD0" w14:textId="3A814936" w:rsidR="006D2D46" w:rsidRPr="00DF1DD6" w:rsidRDefault="006D2D46" w:rsidP="006D2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0CE26F6B" w14:textId="77777777" w:rsidR="006D2D46" w:rsidRDefault="006D2D46" w:rsidP="006D2D4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- The study does not control for age, sex, and 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54C11554" w14:textId="77777777" w:rsidR="006D2D46" w:rsidRPr="00DF1DD6" w:rsidRDefault="006D2D46" w:rsidP="006D2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0E5C1481" w14:textId="51880E04" w:rsidR="006D2D46" w:rsidRPr="00DF1DD6" w:rsidRDefault="006D2D46" w:rsidP="006D2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7D8B5C4C" w14:textId="54F10288" w:rsidR="006D2D46" w:rsidRPr="00DF1DD6" w:rsidRDefault="006D2D46" w:rsidP="006D2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843" w:type="dxa"/>
          </w:tcPr>
          <w:p w14:paraId="6660BBBB" w14:textId="035CFB07" w:rsidR="006D2D46" w:rsidRPr="00DF1DD6" w:rsidRDefault="006D2D46" w:rsidP="006D2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2835" w:type="dxa"/>
          </w:tcPr>
          <w:p w14:paraId="280ED2F8" w14:textId="0746EB38" w:rsidR="006D2D46" w:rsidRPr="00DF1DD6" w:rsidRDefault="006D2D46" w:rsidP="006D2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417" w:type="dxa"/>
          </w:tcPr>
          <w:p w14:paraId="5BC04C5C" w14:textId="77FA8427" w:rsidR="006D2D46" w:rsidRDefault="006D2D46" w:rsidP="006D2D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8</w:t>
            </w:r>
          </w:p>
        </w:tc>
      </w:tr>
      <w:tr w:rsidR="00765290" w:rsidRPr="00DF1DD6" w14:paraId="70B6D27B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DE580D3" w14:textId="77777777" w:rsidR="00765290" w:rsidRPr="00ED43BF" w:rsidRDefault="00765290" w:rsidP="00AB7CD3">
            <w:pPr>
              <w:spacing w:line="360" w:lineRule="auto"/>
              <w:rPr>
                <w:spacing w:val="3"/>
                <w:sz w:val="22"/>
                <w:szCs w:val="22"/>
                <w:shd w:val="clear" w:color="auto" w:fill="FFFFFF"/>
              </w:rPr>
            </w:pPr>
            <w:r w:rsidRPr="00ED43BF">
              <w:rPr>
                <w:spacing w:val="3"/>
                <w:sz w:val="22"/>
                <w:szCs w:val="22"/>
                <w:shd w:val="clear" w:color="auto" w:fill="FFFFFF"/>
              </w:rPr>
              <w:t xml:space="preserve">Kono 2020 </w:t>
            </w:r>
          </w:p>
        </w:tc>
        <w:tc>
          <w:tcPr>
            <w:tcW w:w="992" w:type="dxa"/>
          </w:tcPr>
          <w:p w14:paraId="088BE504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79DD6D11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1" w:type="dxa"/>
          </w:tcPr>
          <w:p w14:paraId="3EAE223B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0" w:type="dxa"/>
          </w:tcPr>
          <w:p w14:paraId="3964116B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4EFD037F" w14:textId="68BD8D7C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,BoldItalic" w:hAnsi="Times New Roman,BoldItalic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- The study does not control for age, sex, and 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5B7BFFDE" w14:textId="77777777" w:rsidR="00765290" w:rsidRPr="003E140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</w:tcPr>
          <w:p w14:paraId="3F13D498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lastRenderedPageBreak/>
              <w:t>yes</w:t>
            </w:r>
          </w:p>
        </w:tc>
        <w:tc>
          <w:tcPr>
            <w:tcW w:w="1559" w:type="dxa"/>
          </w:tcPr>
          <w:p w14:paraId="76CFA91A" w14:textId="7AC3E402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ssessment of outcome </w:t>
            </w:r>
            <w:r>
              <w:t xml:space="preserve">either through </w:t>
            </w:r>
            <w:r>
              <w:rPr>
                <w:sz w:val="22"/>
                <w:szCs w:val="22"/>
              </w:rPr>
              <w:t xml:space="preserve">a) Independent blind </w:t>
            </w:r>
            <w:r>
              <w:rPr>
                <w:sz w:val="22"/>
                <w:szCs w:val="22"/>
              </w:rPr>
              <w:lastRenderedPageBreak/>
              <w:t xml:space="preserve">assessment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  <w:r>
              <w:t xml:space="preserve">or </w:t>
            </w:r>
            <w:r>
              <w:rPr>
                <w:sz w:val="22"/>
                <w:szCs w:val="22"/>
              </w:rPr>
              <w:t xml:space="preserve">b) Record linkage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17973B24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1FC48EC0" w14:textId="77777777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No –</w:t>
            </w:r>
            <w:r w:rsidRPr="003E140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 follow-up long enough for outcomes to occur (one star)</w:t>
            </w:r>
          </w:p>
          <w:p w14:paraId="52A517D7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835" w:type="dxa"/>
          </w:tcPr>
          <w:p w14:paraId="229086DF" w14:textId="04023CCD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dequacy of follow-up of cohorts a) Complete follow up- all subject accounted for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  <w:r>
              <w:t xml:space="preserve">, </w:t>
            </w:r>
            <w:r>
              <w:rPr>
                <w:sz w:val="22"/>
                <w:szCs w:val="22"/>
              </w:rPr>
              <w:t xml:space="preserve">b)  Subjects lost to follow up unlikely to introduce bias- number lost </w:t>
            </w:r>
            <w:r>
              <w:rPr>
                <w:sz w:val="22"/>
                <w:szCs w:val="22"/>
              </w:rPr>
              <w:lastRenderedPageBreak/>
              <w:t xml:space="preserve">less than or equal to 20% or description of those lost suggested no different from those followed.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1D92E4D7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7" w:type="dxa"/>
          </w:tcPr>
          <w:p w14:paraId="2761DF0E" w14:textId="77777777" w:rsidR="00765290" w:rsidRDefault="00765290" w:rsidP="00AB7C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lastRenderedPageBreak/>
              <w:t>5</w:t>
            </w:r>
          </w:p>
        </w:tc>
      </w:tr>
      <w:tr w:rsidR="00765290" w:rsidRPr="00DF1DD6" w14:paraId="02115A3E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0B5B3F1" w14:textId="77777777" w:rsidR="00765290" w:rsidRPr="00ED43BF" w:rsidRDefault="00765290" w:rsidP="00AB7CD3">
            <w:pPr>
              <w:spacing w:line="360" w:lineRule="auto"/>
              <w:rPr>
                <w:spacing w:val="3"/>
                <w:sz w:val="22"/>
                <w:szCs w:val="22"/>
                <w:shd w:val="clear" w:color="auto" w:fill="FFFFFF"/>
              </w:rPr>
            </w:pPr>
            <w:r w:rsidRPr="00ED43BF">
              <w:rPr>
                <w:spacing w:val="3"/>
                <w:sz w:val="22"/>
                <w:szCs w:val="22"/>
                <w:shd w:val="clear" w:color="auto" w:fill="FFFFFF"/>
              </w:rPr>
              <w:t xml:space="preserve">Ogawa 2020 </w:t>
            </w:r>
          </w:p>
        </w:tc>
        <w:tc>
          <w:tcPr>
            <w:tcW w:w="992" w:type="dxa"/>
          </w:tcPr>
          <w:p w14:paraId="45C4F6BF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303AE131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1" w:type="dxa"/>
          </w:tcPr>
          <w:p w14:paraId="5DDDEC8A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0" w:type="dxa"/>
          </w:tcPr>
          <w:p w14:paraId="25C85EDF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12EC6AB4" w14:textId="61F6C8E2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- The study does not control for age, sex, and 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12C63F21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5A709041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2B5B0174" w14:textId="0628881C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ssessment of outcome </w:t>
            </w:r>
            <w:r>
              <w:t xml:space="preserve">either through </w:t>
            </w:r>
            <w:r>
              <w:rPr>
                <w:sz w:val="22"/>
                <w:szCs w:val="22"/>
              </w:rPr>
              <w:t xml:space="preserve">a) Independent blind assessment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  <w:r>
              <w:t xml:space="preserve">or </w:t>
            </w:r>
            <w:r>
              <w:rPr>
                <w:sz w:val="22"/>
                <w:szCs w:val="22"/>
              </w:rPr>
              <w:t xml:space="preserve">b) Record linkage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5D5391EF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6A127303" w14:textId="77777777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–</w:t>
            </w:r>
            <w:r w:rsidRPr="003E140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 follow-up long enough for outcomes to occur (one star)</w:t>
            </w:r>
          </w:p>
          <w:p w14:paraId="60D31739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835" w:type="dxa"/>
          </w:tcPr>
          <w:p w14:paraId="1D2EDD72" w14:textId="4A9ECF6B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dequacy of follow-up of cohorts a) Complete follow up- all subject accounted for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  <w:r>
              <w:t xml:space="preserve">, </w:t>
            </w:r>
            <w:r>
              <w:rPr>
                <w:sz w:val="22"/>
                <w:szCs w:val="22"/>
              </w:rPr>
              <w:t xml:space="preserve">b)  Subjects lost to follow up unlikely to introduce bias- number lost less than or equal to 20% or description of those lost suggested no different from those followed.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29F21BEF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7" w:type="dxa"/>
          </w:tcPr>
          <w:p w14:paraId="4826582C" w14:textId="77777777" w:rsidR="00765290" w:rsidRDefault="00765290" w:rsidP="00AB7C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5</w:t>
            </w:r>
          </w:p>
        </w:tc>
      </w:tr>
      <w:tr w:rsidR="00765290" w:rsidRPr="00DF1DD6" w14:paraId="3BDC2ACC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EBFB039" w14:textId="77777777" w:rsidR="00765290" w:rsidRPr="005063AD" w:rsidRDefault="00765290" w:rsidP="00AB7CD3">
            <w:pPr>
              <w:rPr>
                <w:sz w:val="22"/>
                <w:szCs w:val="22"/>
              </w:rPr>
            </w:pPr>
            <w:r w:rsidRPr="005063AD">
              <w:rPr>
                <w:sz w:val="22"/>
                <w:szCs w:val="22"/>
              </w:rPr>
              <w:t>Onoue 2016</w:t>
            </w:r>
          </w:p>
        </w:tc>
        <w:tc>
          <w:tcPr>
            <w:tcW w:w="992" w:type="dxa"/>
          </w:tcPr>
          <w:p w14:paraId="4AD86149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6A19118C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1" w:type="dxa"/>
          </w:tcPr>
          <w:p w14:paraId="5EC31481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0" w:type="dxa"/>
          </w:tcPr>
          <w:p w14:paraId="7CF6813C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17C8DBFA" w14:textId="34B3426B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- The study does not control for age, sex, and 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0FABBEFE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4ACAE074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6411953C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843" w:type="dxa"/>
          </w:tcPr>
          <w:p w14:paraId="1197097F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2835" w:type="dxa"/>
          </w:tcPr>
          <w:p w14:paraId="6A5419C9" w14:textId="318907DF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dequacy of follow-up of cohorts a) Complete follow up- all subject accounted for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  <w:r>
              <w:t xml:space="preserve">, </w:t>
            </w:r>
            <w:r>
              <w:rPr>
                <w:sz w:val="22"/>
                <w:szCs w:val="22"/>
              </w:rPr>
              <w:t xml:space="preserve">b)  Subjects lost to follow up unlikely to introduce bias- number lost less than or equal to 20% or description of those lost suggested no different from those followed.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376E2D41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7" w:type="dxa"/>
          </w:tcPr>
          <w:p w14:paraId="18CAEC69" w14:textId="77777777" w:rsidR="00765290" w:rsidRDefault="00765290" w:rsidP="00AB7C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7</w:t>
            </w:r>
          </w:p>
        </w:tc>
      </w:tr>
      <w:tr w:rsidR="00765290" w:rsidRPr="00DF1DD6" w14:paraId="793406F6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862A5DC" w14:textId="77777777" w:rsidR="00765290" w:rsidRPr="00ED43BF" w:rsidRDefault="00765290" w:rsidP="00AB7CD3">
            <w:pPr>
              <w:spacing w:line="360" w:lineRule="auto"/>
              <w:rPr>
                <w:spacing w:val="3"/>
                <w:sz w:val="22"/>
                <w:szCs w:val="22"/>
                <w:shd w:val="clear" w:color="auto" w:fill="FFFFFF"/>
              </w:rPr>
            </w:pPr>
            <w:r w:rsidRPr="00ED43BF">
              <w:rPr>
                <w:spacing w:val="3"/>
                <w:sz w:val="22"/>
                <w:szCs w:val="22"/>
                <w:shd w:val="clear" w:color="auto" w:fill="FFFFFF"/>
              </w:rPr>
              <w:lastRenderedPageBreak/>
              <w:t xml:space="preserve">Peng 2023 </w:t>
            </w:r>
          </w:p>
        </w:tc>
        <w:tc>
          <w:tcPr>
            <w:tcW w:w="992" w:type="dxa"/>
          </w:tcPr>
          <w:p w14:paraId="4B81A2EA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4753DB7A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1" w:type="dxa"/>
          </w:tcPr>
          <w:p w14:paraId="7717A372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0" w:type="dxa"/>
          </w:tcPr>
          <w:p w14:paraId="60E63B3B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7B7B3925" w14:textId="092274D2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- The study does not control for age, sex, and 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414C442A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25DFE5B0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197B5008" w14:textId="3A1F18BB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ssessment of outcome </w:t>
            </w:r>
            <w:r>
              <w:t xml:space="preserve">either through </w:t>
            </w:r>
            <w:r>
              <w:rPr>
                <w:sz w:val="22"/>
                <w:szCs w:val="22"/>
              </w:rPr>
              <w:t xml:space="preserve">a) Independent blind assessment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  <w:r>
              <w:t xml:space="preserve">or </w:t>
            </w:r>
            <w:r>
              <w:rPr>
                <w:sz w:val="22"/>
                <w:szCs w:val="22"/>
              </w:rPr>
              <w:t xml:space="preserve">b) Record linkage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2AB9F423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3AD7A327" w14:textId="77777777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–</w:t>
            </w:r>
            <w:r w:rsidRPr="003E140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 follow-up long enough for outcomes to occur (one star)</w:t>
            </w:r>
          </w:p>
          <w:p w14:paraId="7D9AF119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835" w:type="dxa"/>
          </w:tcPr>
          <w:p w14:paraId="3C20356F" w14:textId="23E7E9FC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dequacy of follow-up of cohorts a) Complete follow up- all subject accounted for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  <w:r>
              <w:t xml:space="preserve">, </w:t>
            </w:r>
            <w:r>
              <w:rPr>
                <w:sz w:val="22"/>
                <w:szCs w:val="22"/>
              </w:rPr>
              <w:t xml:space="preserve">b)  Subjects lost to follow up unlikely to introduce bias- number lost less than or equal to 20% or description of those lost suggested no different from those followed.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3AAEA5C9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7" w:type="dxa"/>
          </w:tcPr>
          <w:p w14:paraId="591AEE47" w14:textId="77777777" w:rsidR="00765290" w:rsidRDefault="00765290" w:rsidP="00AB7C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5</w:t>
            </w:r>
          </w:p>
        </w:tc>
      </w:tr>
      <w:tr w:rsidR="00765290" w:rsidRPr="00DF1DD6" w14:paraId="14FB8457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BFBFE28" w14:textId="77777777" w:rsidR="00765290" w:rsidRPr="00ED43BF" w:rsidRDefault="00765290" w:rsidP="00AB7CD3">
            <w:pPr>
              <w:spacing w:line="360" w:lineRule="auto"/>
              <w:rPr>
                <w:spacing w:val="3"/>
                <w:sz w:val="22"/>
                <w:szCs w:val="22"/>
                <w:shd w:val="clear" w:color="auto" w:fill="FFFFFF"/>
              </w:rPr>
            </w:pPr>
            <w:r w:rsidRPr="00ED43BF">
              <w:rPr>
                <w:spacing w:val="3"/>
                <w:sz w:val="22"/>
                <w:szCs w:val="22"/>
                <w:shd w:val="clear" w:color="auto" w:fill="FFFFFF"/>
              </w:rPr>
              <w:t xml:space="preserve">Valdiviesso 2022 </w:t>
            </w:r>
          </w:p>
        </w:tc>
        <w:tc>
          <w:tcPr>
            <w:tcW w:w="992" w:type="dxa"/>
          </w:tcPr>
          <w:p w14:paraId="6D5228DC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03F66215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1" w:type="dxa"/>
          </w:tcPr>
          <w:p w14:paraId="1E1D714F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0" w:type="dxa"/>
          </w:tcPr>
          <w:p w14:paraId="6A90A795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4A79EEB2" w14:textId="072D93D0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- The study does not control for age, sex, and 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42C70E43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697AF3E2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2CEB133F" w14:textId="1A846B4A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ssessment of outcome </w:t>
            </w:r>
            <w:r>
              <w:t xml:space="preserve">either through </w:t>
            </w:r>
            <w:r>
              <w:rPr>
                <w:sz w:val="22"/>
                <w:szCs w:val="22"/>
              </w:rPr>
              <w:t xml:space="preserve">a) Independent blind assessment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  <w:r>
              <w:t xml:space="preserve">or </w:t>
            </w:r>
            <w:r>
              <w:rPr>
                <w:sz w:val="22"/>
                <w:szCs w:val="22"/>
              </w:rPr>
              <w:t xml:space="preserve">b) Record linkage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514E322D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3FE7BD77" w14:textId="77777777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–</w:t>
            </w:r>
            <w:r w:rsidRPr="003E140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 follow-up long enough for outcomes to occur (one star)</w:t>
            </w:r>
          </w:p>
          <w:p w14:paraId="385C6542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835" w:type="dxa"/>
          </w:tcPr>
          <w:p w14:paraId="4BA56573" w14:textId="54E0C883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dequacy of follow-up of cohorts a) Complete follow up- all subject accounted for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  <w:r>
              <w:t xml:space="preserve">, </w:t>
            </w:r>
            <w:r>
              <w:rPr>
                <w:sz w:val="22"/>
                <w:szCs w:val="22"/>
              </w:rPr>
              <w:t xml:space="preserve">b)  Subjects lost to follow up unlikely to introduce bias- number lost less than or equal to 20% or description of those lost suggested no different from those followed.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2331C9C4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7" w:type="dxa"/>
          </w:tcPr>
          <w:p w14:paraId="481627A3" w14:textId="77777777" w:rsidR="00765290" w:rsidRDefault="00765290" w:rsidP="00AB7C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5</w:t>
            </w:r>
          </w:p>
        </w:tc>
      </w:tr>
      <w:tr w:rsidR="00765290" w:rsidRPr="00DF1DD6" w14:paraId="58EAC904" w14:textId="77777777" w:rsidTr="00AB7CD3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010B535" w14:textId="77777777" w:rsidR="00765290" w:rsidRPr="00ED43BF" w:rsidRDefault="00765290" w:rsidP="00AB7CD3">
            <w:pPr>
              <w:spacing w:line="360" w:lineRule="auto"/>
              <w:rPr>
                <w:spacing w:val="3"/>
                <w:sz w:val="22"/>
                <w:szCs w:val="22"/>
                <w:shd w:val="clear" w:color="auto" w:fill="FFFFFF"/>
              </w:rPr>
            </w:pPr>
            <w:r w:rsidRPr="00ED43BF">
              <w:rPr>
                <w:spacing w:val="3"/>
                <w:sz w:val="22"/>
                <w:szCs w:val="22"/>
                <w:shd w:val="clear" w:color="auto" w:fill="FFFFFF"/>
              </w:rPr>
              <w:t xml:space="preserve">Harada 2017 </w:t>
            </w:r>
          </w:p>
        </w:tc>
        <w:tc>
          <w:tcPr>
            <w:tcW w:w="992" w:type="dxa"/>
          </w:tcPr>
          <w:p w14:paraId="6C045D2F" w14:textId="77777777" w:rsidR="00765290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7E77D758" w14:textId="77777777" w:rsidR="00765290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1" w:type="dxa"/>
          </w:tcPr>
          <w:p w14:paraId="568D5429" w14:textId="77777777" w:rsidR="00765290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850" w:type="dxa"/>
          </w:tcPr>
          <w:p w14:paraId="06E29937" w14:textId="77777777" w:rsidR="00765290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yes</w:t>
            </w:r>
          </w:p>
        </w:tc>
        <w:tc>
          <w:tcPr>
            <w:tcW w:w="1559" w:type="dxa"/>
          </w:tcPr>
          <w:p w14:paraId="3E1C912C" w14:textId="28721212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- The study does not control for age, sex, and marital status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68FA15AE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</w:tcPr>
          <w:p w14:paraId="5D1EA61A" w14:textId="77777777" w:rsidR="00765290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lastRenderedPageBreak/>
              <w:t>yes</w:t>
            </w:r>
          </w:p>
        </w:tc>
        <w:tc>
          <w:tcPr>
            <w:tcW w:w="1559" w:type="dxa"/>
          </w:tcPr>
          <w:p w14:paraId="7BD710E1" w14:textId="7D691F0B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ssessment of outcome </w:t>
            </w:r>
            <w:r>
              <w:t xml:space="preserve">either through </w:t>
            </w:r>
            <w:r>
              <w:rPr>
                <w:sz w:val="22"/>
                <w:szCs w:val="22"/>
              </w:rPr>
              <w:t xml:space="preserve">a) Independent blind </w:t>
            </w:r>
            <w:r>
              <w:rPr>
                <w:sz w:val="22"/>
                <w:szCs w:val="22"/>
              </w:rPr>
              <w:lastRenderedPageBreak/>
              <w:t xml:space="preserve">assessment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  <w:r>
              <w:t xml:space="preserve">or </w:t>
            </w:r>
            <w:r>
              <w:rPr>
                <w:sz w:val="22"/>
                <w:szCs w:val="22"/>
              </w:rPr>
              <w:t xml:space="preserve">b) Record linkage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04AF74FD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</w:tcPr>
          <w:p w14:paraId="5A27BB17" w14:textId="77777777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No –</w:t>
            </w:r>
            <w:r w:rsidRPr="003E140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 follow-up long enough for outcomes to occur (one star)</w:t>
            </w:r>
          </w:p>
          <w:p w14:paraId="41414F80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835" w:type="dxa"/>
          </w:tcPr>
          <w:p w14:paraId="0193BBCB" w14:textId="78D52C19" w:rsidR="00765290" w:rsidRDefault="00765290" w:rsidP="00AB7CD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No – No Adequacy of follow-up of cohorts a) Complete follow up- all subject accounted for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>(one star),</w:t>
            </w:r>
            <w:r>
              <w:t xml:space="preserve"> </w:t>
            </w:r>
            <w:r>
              <w:rPr>
                <w:sz w:val="22"/>
                <w:szCs w:val="22"/>
              </w:rPr>
              <w:t xml:space="preserve">b)  Subjects lost to follow up unlikely to introduce bias- number lost </w:t>
            </w:r>
            <w:r>
              <w:rPr>
                <w:sz w:val="22"/>
                <w:szCs w:val="22"/>
              </w:rPr>
              <w:lastRenderedPageBreak/>
              <w:t xml:space="preserve">less than or equal to 20% or description of those lost suggested no different from those followed. </w:t>
            </w:r>
            <w:r>
              <w:rPr>
                <w:rFonts w:ascii="Times New Roman,BoldItalic" w:hAnsi="Times New Roman,BoldItalic"/>
                <w:sz w:val="22"/>
                <w:szCs w:val="22"/>
              </w:rPr>
              <w:t xml:space="preserve">(one star) </w:t>
            </w:r>
          </w:p>
          <w:p w14:paraId="1B980981" w14:textId="77777777" w:rsidR="00765290" w:rsidRPr="00DF1DD6" w:rsidRDefault="00765290" w:rsidP="00AB7C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7" w:type="dxa"/>
          </w:tcPr>
          <w:p w14:paraId="32B15A87" w14:textId="77777777" w:rsidR="00765290" w:rsidRDefault="00765290" w:rsidP="00AB7C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lastRenderedPageBreak/>
              <w:t>5</w:t>
            </w:r>
          </w:p>
        </w:tc>
      </w:tr>
    </w:tbl>
    <w:p w14:paraId="6CFE9F7C" w14:textId="77777777" w:rsidR="00765290" w:rsidRDefault="00765290" w:rsidP="00B56C89"/>
    <w:p w14:paraId="3C08D5E9" w14:textId="05DEEDFF" w:rsidR="003E1400" w:rsidRDefault="003E1400" w:rsidP="003E1400">
      <w:pPr>
        <w:pStyle w:val="NormalWeb"/>
      </w:pPr>
    </w:p>
    <w:p w14:paraId="7258D123" w14:textId="77777777" w:rsidR="00DE0AF2" w:rsidRDefault="00DE0AF2" w:rsidP="003E1400">
      <w:pPr>
        <w:pStyle w:val="NormalWeb"/>
      </w:pPr>
    </w:p>
    <w:sectPr w:rsidR="00DE0AF2" w:rsidSect="003E14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7826C" w14:textId="77777777" w:rsidR="002A0A9B" w:rsidRDefault="002A0A9B" w:rsidP="001F3292">
      <w:r>
        <w:separator/>
      </w:r>
    </w:p>
  </w:endnote>
  <w:endnote w:type="continuationSeparator" w:id="0">
    <w:p w14:paraId="429F8209" w14:textId="77777777" w:rsidR="002A0A9B" w:rsidRDefault="002A0A9B" w:rsidP="001F3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,BoldItalic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96F61" w14:textId="77777777" w:rsidR="002A0A9B" w:rsidRDefault="002A0A9B" w:rsidP="001F3292">
      <w:r>
        <w:separator/>
      </w:r>
    </w:p>
  </w:footnote>
  <w:footnote w:type="continuationSeparator" w:id="0">
    <w:p w14:paraId="78CC21E5" w14:textId="77777777" w:rsidR="002A0A9B" w:rsidRDefault="002A0A9B" w:rsidP="001F32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DA2DC6"/>
    <w:multiLevelType w:val="multilevel"/>
    <w:tmpl w:val="8DE626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1400426"/>
    <w:multiLevelType w:val="multilevel"/>
    <w:tmpl w:val="B404A5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6B32CB0"/>
    <w:multiLevelType w:val="multilevel"/>
    <w:tmpl w:val="3DD44C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A765FEC"/>
    <w:multiLevelType w:val="multilevel"/>
    <w:tmpl w:val="41D612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15637557">
    <w:abstractNumId w:val="3"/>
  </w:num>
  <w:num w:numId="2" w16cid:durableId="13264242">
    <w:abstractNumId w:val="0"/>
  </w:num>
  <w:num w:numId="3" w16cid:durableId="836921185">
    <w:abstractNumId w:val="1"/>
  </w:num>
  <w:num w:numId="4" w16cid:durableId="16997016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C89"/>
    <w:rsid w:val="0000605A"/>
    <w:rsid w:val="000142C4"/>
    <w:rsid w:val="000367EB"/>
    <w:rsid w:val="0005765E"/>
    <w:rsid w:val="0008662A"/>
    <w:rsid w:val="000B0D25"/>
    <w:rsid w:val="000B1E76"/>
    <w:rsid w:val="000C001A"/>
    <w:rsid w:val="000E3C19"/>
    <w:rsid w:val="000F1617"/>
    <w:rsid w:val="00135212"/>
    <w:rsid w:val="0018245D"/>
    <w:rsid w:val="001910E6"/>
    <w:rsid w:val="001F3292"/>
    <w:rsid w:val="00210312"/>
    <w:rsid w:val="00210AC6"/>
    <w:rsid w:val="0027416A"/>
    <w:rsid w:val="002924B9"/>
    <w:rsid w:val="00295A50"/>
    <w:rsid w:val="002A0A9B"/>
    <w:rsid w:val="002A72D0"/>
    <w:rsid w:val="002F06DA"/>
    <w:rsid w:val="002F268F"/>
    <w:rsid w:val="003279AE"/>
    <w:rsid w:val="00343A0C"/>
    <w:rsid w:val="00350C10"/>
    <w:rsid w:val="00354275"/>
    <w:rsid w:val="0035539E"/>
    <w:rsid w:val="003607B1"/>
    <w:rsid w:val="00361B85"/>
    <w:rsid w:val="003A7CF4"/>
    <w:rsid w:val="003B2A9A"/>
    <w:rsid w:val="003C2364"/>
    <w:rsid w:val="003C2CB9"/>
    <w:rsid w:val="003E1400"/>
    <w:rsid w:val="003F568E"/>
    <w:rsid w:val="004006FE"/>
    <w:rsid w:val="004029BE"/>
    <w:rsid w:val="00462D1D"/>
    <w:rsid w:val="004C0736"/>
    <w:rsid w:val="004D3182"/>
    <w:rsid w:val="004D7584"/>
    <w:rsid w:val="005063AD"/>
    <w:rsid w:val="00524CBA"/>
    <w:rsid w:val="0053417B"/>
    <w:rsid w:val="0057179C"/>
    <w:rsid w:val="00587F2B"/>
    <w:rsid w:val="005A608A"/>
    <w:rsid w:val="005B0C18"/>
    <w:rsid w:val="006355ED"/>
    <w:rsid w:val="00652A87"/>
    <w:rsid w:val="00660B67"/>
    <w:rsid w:val="00664E03"/>
    <w:rsid w:val="006B71D8"/>
    <w:rsid w:val="006D2D46"/>
    <w:rsid w:val="0070284F"/>
    <w:rsid w:val="00727A89"/>
    <w:rsid w:val="0073022B"/>
    <w:rsid w:val="0073352B"/>
    <w:rsid w:val="00734BCC"/>
    <w:rsid w:val="00746342"/>
    <w:rsid w:val="00755148"/>
    <w:rsid w:val="00765290"/>
    <w:rsid w:val="00782AF7"/>
    <w:rsid w:val="007940BE"/>
    <w:rsid w:val="007B4526"/>
    <w:rsid w:val="007C1E02"/>
    <w:rsid w:val="007E05F8"/>
    <w:rsid w:val="007E075F"/>
    <w:rsid w:val="007F470E"/>
    <w:rsid w:val="0081521A"/>
    <w:rsid w:val="00827321"/>
    <w:rsid w:val="00872F83"/>
    <w:rsid w:val="008A177B"/>
    <w:rsid w:val="008A1B30"/>
    <w:rsid w:val="008A70A8"/>
    <w:rsid w:val="008A7632"/>
    <w:rsid w:val="008B3036"/>
    <w:rsid w:val="008B34F8"/>
    <w:rsid w:val="00901C2C"/>
    <w:rsid w:val="00902B18"/>
    <w:rsid w:val="00906A5D"/>
    <w:rsid w:val="0091672E"/>
    <w:rsid w:val="0094233E"/>
    <w:rsid w:val="00960DFE"/>
    <w:rsid w:val="009805F0"/>
    <w:rsid w:val="009811FD"/>
    <w:rsid w:val="00990841"/>
    <w:rsid w:val="009A7C83"/>
    <w:rsid w:val="009B13E2"/>
    <w:rsid w:val="009C0FD5"/>
    <w:rsid w:val="009F7799"/>
    <w:rsid w:val="00A0072C"/>
    <w:rsid w:val="00A37A0A"/>
    <w:rsid w:val="00A51AD8"/>
    <w:rsid w:val="00A55663"/>
    <w:rsid w:val="00A62342"/>
    <w:rsid w:val="00A856C7"/>
    <w:rsid w:val="00AE08C7"/>
    <w:rsid w:val="00B05ECC"/>
    <w:rsid w:val="00B104C3"/>
    <w:rsid w:val="00B13CE1"/>
    <w:rsid w:val="00B32CC4"/>
    <w:rsid w:val="00B35AB3"/>
    <w:rsid w:val="00B54193"/>
    <w:rsid w:val="00B56C89"/>
    <w:rsid w:val="00B647AB"/>
    <w:rsid w:val="00B6592E"/>
    <w:rsid w:val="00B73C84"/>
    <w:rsid w:val="00BA0B70"/>
    <w:rsid w:val="00BA378E"/>
    <w:rsid w:val="00BB194C"/>
    <w:rsid w:val="00C03E5E"/>
    <w:rsid w:val="00C17D38"/>
    <w:rsid w:val="00C26106"/>
    <w:rsid w:val="00C412D3"/>
    <w:rsid w:val="00C46491"/>
    <w:rsid w:val="00C517F6"/>
    <w:rsid w:val="00C53281"/>
    <w:rsid w:val="00C63E4C"/>
    <w:rsid w:val="00C657D3"/>
    <w:rsid w:val="00C65A5A"/>
    <w:rsid w:val="00C81774"/>
    <w:rsid w:val="00C96F12"/>
    <w:rsid w:val="00CA0595"/>
    <w:rsid w:val="00CA36F3"/>
    <w:rsid w:val="00CE4342"/>
    <w:rsid w:val="00CF7179"/>
    <w:rsid w:val="00D542C4"/>
    <w:rsid w:val="00D57FB8"/>
    <w:rsid w:val="00D756C8"/>
    <w:rsid w:val="00D93E9B"/>
    <w:rsid w:val="00DB0380"/>
    <w:rsid w:val="00DB2814"/>
    <w:rsid w:val="00DC3E2F"/>
    <w:rsid w:val="00DC4EF0"/>
    <w:rsid w:val="00DD1C3F"/>
    <w:rsid w:val="00DE0AF2"/>
    <w:rsid w:val="00DF4BFA"/>
    <w:rsid w:val="00E2741B"/>
    <w:rsid w:val="00E8313A"/>
    <w:rsid w:val="00E85F15"/>
    <w:rsid w:val="00EA1E60"/>
    <w:rsid w:val="00ED43BF"/>
    <w:rsid w:val="00EE320F"/>
    <w:rsid w:val="00EE3A52"/>
    <w:rsid w:val="00F107DD"/>
    <w:rsid w:val="00F5229E"/>
    <w:rsid w:val="00F547E4"/>
    <w:rsid w:val="00F54A8C"/>
    <w:rsid w:val="00F77399"/>
    <w:rsid w:val="00FA66A5"/>
    <w:rsid w:val="00FD1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93E39"/>
  <w15:chartTrackingRefBased/>
  <w15:docId w15:val="{B8AFE3BE-CB4C-8B49-9B4F-987A4AA40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C8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56C8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1F32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329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F32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3292"/>
    <w:rPr>
      <w:rFonts w:ascii="Times New Roman" w:eastAsia="Times New Roman" w:hAnsi="Times New Roman" w:cs="Times New Roman"/>
      <w:lang w:eastAsia="en-GB"/>
    </w:rPr>
  </w:style>
  <w:style w:type="table" w:styleId="PlainTable5">
    <w:name w:val="Plain Table 5"/>
    <w:basedOn w:val="TableNormal"/>
    <w:uiPriority w:val="45"/>
    <w:rsid w:val="00DB281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-Accent1">
    <w:name w:val="Grid Table 2 Accent 1"/>
    <w:basedOn w:val="TableNormal"/>
    <w:uiPriority w:val="47"/>
    <w:rsid w:val="00DB2814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DB2814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3-Accent1">
    <w:name w:val="Grid Table 3 Accent 1"/>
    <w:basedOn w:val="TableNormal"/>
    <w:uiPriority w:val="48"/>
    <w:rsid w:val="00DB281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DB281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DB281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DB281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4-Accent6">
    <w:name w:val="Grid Table 4 Accent 6"/>
    <w:basedOn w:val="TableNormal"/>
    <w:uiPriority w:val="49"/>
    <w:rsid w:val="00DB281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5">
    <w:name w:val="Grid Table 4 Accent 5"/>
    <w:basedOn w:val="TableNormal"/>
    <w:uiPriority w:val="49"/>
    <w:rsid w:val="00DB281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DB2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B281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B28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3E1400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E4342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8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22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55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73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28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5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05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48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20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7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88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03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1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63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3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7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09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4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75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69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12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0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6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02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93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63</Words>
  <Characters>7772</Characters>
  <Application>Microsoft Office Word</Application>
  <DocSecurity>0</DocSecurity>
  <Lines>64</Lines>
  <Paragraphs>18</Paragraphs>
  <ScaleCrop>false</ScaleCrop>
  <Company/>
  <LinksUpToDate>false</LinksUpToDate>
  <CharactersWithSpaces>9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bnam saied</dc:creator>
  <cp:keywords/>
  <dc:description/>
  <cp:lastModifiedBy>Oliver Wilks</cp:lastModifiedBy>
  <cp:revision>3</cp:revision>
  <dcterms:created xsi:type="dcterms:W3CDTF">2024-01-05T16:35:00Z</dcterms:created>
  <dcterms:modified xsi:type="dcterms:W3CDTF">2024-01-08T08:59:00Z</dcterms:modified>
</cp:coreProperties>
</file>